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7"/>
        <w:gridCol w:w="927"/>
        <w:gridCol w:w="927"/>
        <w:gridCol w:w="927"/>
        <w:gridCol w:w="928"/>
        <w:gridCol w:w="928"/>
        <w:gridCol w:w="928"/>
        <w:gridCol w:w="928"/>
        <w:gridCol w:w="928"/>
        <w:gridCol w:w="928"/>
        <w:gridCol w:w="928"/>
        <w:gridCol w:w="928"/>
        <w:gridCol w:w="928"/>
      </w:tblGrid>
      <w:tr w:rsidR="008C53DD" w14:paraId="68A4DC03" w14:textId="77777777" w:rsidTr="00793684">
        <w:trPr>
          <w:trHeight w:hRule="exact" w:val="576"/>
          <w:jc w:val="center"/>
        </w:trPr>
        <w:tc>
          <w:tcPr>
            <w:tcW w:w="927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3C6E6C9" w14:textId="77777777" w:rsidR="008C53DD" w:rsidRDefault="008C53DD" w:rsidP="00B338DA">
            <w:pPr>
              <w:spacing w:before="240" w:after="240" w:line="360" w:lineRule="auto"/>
              <w:ind w:left="-1560"/>
              <w:jc w:val="right"/>
              <w:rPr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09074BA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landra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0DAD6E5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bó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72C211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uásimas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8BECD4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Kino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09607A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dalena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C6EB88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polo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46979F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 Palmar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339915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</w:t>
            </w:r>
          </w:p>
          <w:p w14:paraId="6F84B12A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Francisco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8D7FE2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ta</w:t>
            </w:r>
          </w:p>
          <w:p w14:paraId="5F6FE308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salía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659341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noyta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CF0D49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coripa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3DA035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acate</w:t>
            </w:r>
          </w:p>
          <w:p w14:paraId="4637E04E" w14:textId="77777777" w:rsidR="008C53DD" w:rsidRDefault="008C53DD" w:rsidP="00B338DA">
            <w:pPr>
              <w:spacing w:line="240" w:lineRule="auto"/>
              <w:ind w:left="-1555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nco</w:t>
            </w:r>
          </w:p>
        </w:tc>
      </w:tr>
      <w:tr w:rsidR="008C53DD" w14:paraId="1E859BD5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994A7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landra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CA75D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18C02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9097C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1B473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88035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F4EBE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0B124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C7FB7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06D26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C1BE6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B1AC1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622C25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8C53DD" w14:paraId="775B8858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B7FE4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bó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A23FE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5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7A92E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61954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A8D95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DA8192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D8FE8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A8437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31640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D7500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264DE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187483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EA7A1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8C53DD" w14:paraId="4A22A0C5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8A81B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uásimas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9E488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.1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4514C1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E1018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042C3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20751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3A02F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8FF24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4E6B0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F6BDDB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25222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9BEAE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8EF39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8C53DD" w14:paraId="051B362D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7E8E0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no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1B113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.2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71063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08102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61379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9D3F3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8E174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1F44B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9C4FD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AEB9E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1E968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80A68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8291A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</w:tr>
      <w:tr w:rsidR="008C53DD" w14:paraId="69BBEAF8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FA02C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dalena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49B9D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.7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6AC79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4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76DF7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66BCC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A6415A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9E68F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2E0E1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DF8F4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895BF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9A924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EBD0A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1B00BA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 w:rsidR="008C53DD" w14:paraId="328A8071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321C1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polo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6D4D3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3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38182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8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03CD4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E7550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B6539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.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FB0FA4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7F5C3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02DBE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BA8F2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1360A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6ECB9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8453A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8C53DD" w14:paraId="7AF5F843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6E472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 Palmar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AD077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5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04986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.7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757936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.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BE335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CC4DD3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.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6822F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111FAE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D2567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4BED1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D29D3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6E5FA0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B4ED0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8C53DD" w14:paraId="5F6FD4A9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42108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</w:t>
            </w:r>
          </w:p>
          <w:p w14:paraId="06821F4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ancisco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F6E51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.8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C0B98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2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9AD6D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30218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8275B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.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EB6A4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596D2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.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BE3E7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6E993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2F8D23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A5259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9F6EF0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8C53DD" w14:paraId="2F77BDC3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3E51A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ta</w:t>
            </w:r>
          </w:p>
          <w:p w14:paraId="51D0447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salía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DF9BA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4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62B99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.2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75EB7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D6C40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2B99F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BF370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AF099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10D8D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5AFC1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866F6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6C82D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E4ED7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8C53DD" w14:paraId="66764E3E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B7A44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noyta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26FC3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.4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9A7509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4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CC16BC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910E9F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EAF248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1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5D8C3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.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D84469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.6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C55FB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F5B4B7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.5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22A406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FB685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DE127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 w:rsidR="008C53DD" w14:paraId="15D04900" w14:textId="77777777" w:rsidTr="00793684">
        <w:trPr>
          <w:trHeight w:val="485"/>
          <w:jc w:val="center"/>
        </w:trPr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3A48E8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coripa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FC50A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.6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AF8D7A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27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D38DF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FF9EDF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2AB6E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B6BEA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BC5872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.4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99D02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D4221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.9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2DB59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9C096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22241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 w:rsidR="008C53DD" w14:paraId="7634CC8F" w14:textId="77777777" w:rsidTr="00793684">
        <w:trPr>
          <w:trHeight w:val="485"/>
          <w:jc w:val="center"/>
        </w:trPr>
        <w:tc>
          <w:tcPr>
            <w:tcW w:w="927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28D3E05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acate</w:t>
            </w:r>
          </w:p>
          <w:p w14:paraId="2F9133E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nco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81CEC1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.4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E5C32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7C0DD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2B380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10953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386B4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8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078E4B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.8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EA99AB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9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160B84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.5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7C48AFD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14E30E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574D13" w14:textId="77777777" w:rsidR="008C53DD" w:rsidRDefault="008C53DD" w:rsidP="00B338DA">
            <w:pPr>
              <w:spacing w:line="360" w:lineRule="auto"/>
              <w:ind w:left="-15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62987120" w14:textId="77777777" w:rsidR="008C53DD" w:rsidRDefault="008C53DD" w:rsidP="008C53DD">
      <w:pPr>
        <w:spacing w:line="480" w:lineRule="auto"/>
        <w:jc w:val="both"/>
      </w:pPr>
    </w:p>
    <w:p w14:paraId="399A1A96" w14:textId="0FEC18C0" w:rsidR="00FD6DA2" w:rsidRPr="008C53DD" w:rsidRDefault="00FD6DA2" w:rsidP="008C53DD"/>
    <w:sectPr w:rsidR="00FD6DA2" w:rsidRPr="008C53DD" w:rsidSect="002C4B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014BF1"/>
    <w:rsid w:val="002C4B04"/>
    <w:rsid w:val="002F01D4"/>
    <w:rsid w:val="004A29FF"/>
    <w:rsid w:val="00512EB3"/>
    <w:rsid w:val="00684F85"/>
    <w:rsid w:val="007151DC"/>
    <w:rsid w:val="00793684"/>
    <w:rsid w:val="008C53DD"/>
    <w:rsid w:val="00CA7BB6"/>
    <w:rsid w:val="00D71B4E"/>
    <w:rsid w:val="00E33455"/>
    <w:rsid w:val="00F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18:35:00Z</dcterms:created>
  <dcterms:modified xsi:type="dcterms:W3CDTF">2023-06-04T18:35:00Z</dcterms:modified>
</cp:coreProperties>
</file>